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A31" w:rsidRDefault="00685A31" w:rsidP="00685A31">
      <w:pPr>
        <w:pStyle w:val="a6"/>
        <w:keepNext/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737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897371">
        <w:rPr>
          <w:rFonts w:ascii="Times New Roman" w:hAnsi="Times New Roman" w:cs="Times New Roman"/>
          <w:sz w:val="24"/>
          <w:szCs w:val="24"/>
        </w:rPr>
        <w:t xml:space="preserve"> The values of the expression levels of all </w:t>
      </w:r>
      <w:r w:rsidRPr="008B1F48">
        <w:rPr>
          <w:rFonts w:ascii="Times New Roman" w:hAnsi="Times New Roman" w:cs="Times New Roman"/>
          <w:i/>
          <w:sz w:val="24"/>
          <w:szCs w:val="24"/>
        </w:rPr>
        <w:t>ZmPIN</w:t>
      </w:r>
      <w:r w:rsidRPr="00897371">
        <w:rPr>
          <w:rFonts w:ascii="Times New Roman" w:hAnsi="Times New Roman" w:cs="Times New Roman"/>
          <w:sz w:val="24"/>
          <w:szCs w:val="24"/>
        </w:rPr>
        <w:t>,</w:t>
      </w:r>
      <w:r w:rsidRPr="008B1F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1F48">
        <w:rPr>
          <w:rFonts w:ascii="Times New Roman" w:hAnsi="Times New Roman" w:cs="Times New Roman" w:hint="eastAsia"/>
          <w:i/>
          <w:sz w:val="24"/>
          <w:szCs w:val="24"/>
        </w:rPr>
        <w:t>ZmPIL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B1F48">
        <w:rPr>
          <w:rFonts w:ascii="Times New Roman" w:hAnsi="Times New Roman" w:cs="Times New Roman"/>
          <w:i/>
          <w:sz w:val="24"/>
          <w:szCs w:val="24"/>
        </w:rPr>
        <w:t>ZmLAX</w:t>
      </w:r>
      <w:r w:rsidRPr="00897371">
        <w:rPr>
          <w:rFonts w:ascii="Times New Roman" w:hAnsi="Times New Roman" w:cs="Times New Roman"/>
          <w:sz w:val="24"/>
          <w:szCs w:val="24"/>
        </w:rPr>
        <w:t xml:space="preserve"> and </w:t>
      </w:r>
      <w:r w:rsidRPr="008B1F48">
        <w:rPr>
          <w:rFonts w:ascii="Times New Roman" w:hAnsi="Times New Roman" w:cs="Times New Roman"/>
          <w:i/>
          <w:sz w:val="24"/>
          <w:szCs w:val="24"/>
        </w:rPr>
        <w:t>Zm</w:t>
      </w:r>
      <w:r>
        <w:rPr>
          <w:rFonts w:ascii="Times New Roman" w:hAnsi="Times New Roman" w:cs="Times New Roman"/>
          <w:i/>
          <w:sz w:val="24"/>
          <w:szCs w:val="24"/>
        </w:rPr>
        <w:t>ABCB</w:t>
      </w:r>
      <w:r w:rsidRPr="008B1F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371">
        <w:rPr>
          <w:rFonts w:ascii="Times New Roman" w:hAnsi="Times New Roman" w:cs="Times New Roman"/>
          <w:sz w:val="24"/>
          <w:szCs w:val="24"/>
        </w:rPr>
        <w:t>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8"/>
        <w:gridCol w:w="1646"/>
        <w:gridCol w:w="1689"/>
        <w:gridCol w:w="1830"/>
        <w:gridCol w:w="1689"/>
      </w:tblGrid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646" w:type="dxa"/>
            <w:noWrap/>
            <w:hideMark/>
          </w:tcPr>
          <w:p w:rsidR="00897371" w:rsidRPr="00897371" w:rsidRDefault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5b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206003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364131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03395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8383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5c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984419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221288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196001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6099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3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92195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890604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87586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339807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4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060667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71482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51369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62834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5a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866385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600754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09444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333506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9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731974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57443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797724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94441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8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369929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376936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978303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828992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0a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894766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005456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21011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93802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c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0464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036985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07579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34232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d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254429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315664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40502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63376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5d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0561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254963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568072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87456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5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688343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37107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309314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57353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b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003346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4.052859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017065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63864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a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818724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384303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65612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94437</w:t>
            </w:r>
          </w:p>
        </w:tc>
      </w:tr>
      <w:tr w:rsidR="0089737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97371" w:rsidRPr="00897371" w:rsidRDefault="002B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185">
              <w:rPr>
                <w:rFonts w:ascii="Times New Roman" w:hAnsi="Times New Roman" w:cs="Times New Roman"/>
                <w:sz w:val="24"/>
                <w:szCs w:val="24"/>
              </w:rPr>
              <w:t>ZmPIN10b</w:t>
            </w:r>
          </w:p>
        </w:tc>
        <w:tc>
          <w:tcPr>
            <w:tcW w:w="1646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004568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791675</w:t>
            </w:r>
          </w:p>
        </w:tc>
        <w:tc>
          <w:tcPr>
            <w:tcW w:w="1830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66654</w:t>
            </w:r>
          </w:p>
        </w:tc>
        <w:tc>
          <w:tcPr>
            <w:tcW w:w="1689" w:type="dxa"/>
            <w:noWrap/>
            <w:hideMark/>
          </w:tcPr>
          <w:p w:rsidR="00897371" w:rsidRPr="00897371" w:rsidRDefault="0089737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36771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mPILS1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3.004568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3.791675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2.166654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2.436771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/>
                <w:sz w:val="24"/>
                <w:szCs w:val="24"/>
              </w:rPr>
              <w:t>ZmP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0.255008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1.949211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1.238061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2.73780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/>
                <w:sz w:val="24"/>
                <w:szCs w:val="24"/>
              </w:rPr>
              <w:t>ZmP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2.999956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3.15896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2.126214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-0.61002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/>
                <w:sz w:val="24"/>
                <w:szCs w:val="24"/>
              </w:rPr>
              <w:t>ZmP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-1.89763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1.628652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-2.44494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0.66435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/>
                <w:sz w:val="24"/>
                <w:szCs w:val="24"/>
              </w:rPr>
              <w:t>ZmP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4.026412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5.089064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4.465486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3.64147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/>
                <w:sz w:val="24"/>
                <w:szCs w:val="24"/>
              </w:rPr>
              <w:t>ZmP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4.491851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5.364077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4.479881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3.06650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/>
                <w:sz w:val="24"/>
                <w:szCs w:val="24"/>
              </w:rPr>
              <w:t>ZmP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2.793383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3.320132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2.405309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1.82926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/>
                <w:sz w:val="24"/>
                <w:szCs w:val="24"/>
              </w:rPr>
              <w:t>ZmP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2.498499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3.634261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4.351761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0.69171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</w:tcPr>
          <w:p w:rsidR="008634E1" w:rsidRPr="0089737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/>
                <w:sz w:val="24"/>
                <w:szCs w:val="24"/>
              </w:rPr>
              <w:t>ZmP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46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-0.79789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-0.2503</w:t>
            </w:r>
          </w:p>
        </w:tc>
        <w:tc>
          <w:tcPr>
            <w:tcW w:w="1830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-0.98006</w:t>
            </w:r>
          </w:p>
        </w:tc>
        <w:tc>
          <w:tcPr>
            <w:tcW w:w="1689" w:type="dxa"/>
            <w:noWrap/>
            <w:vAlign w:val="center"/>
          </w:tcPr>
          <w:p w:rsidR="008634E1" w:rsidRPr="008634E1" w:rsidRDefault="008634E1" w:rsidP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4E1">
              <w:rPr>
                <w:rFonts w:ascii="Times New Roman" w:hAnsi="Times New Roman" w:cs="Times New Roman" w:hint="eastAsia"/>
                <w:sz w:val="24"/>
                <w:szCs w:val="24"/>
              </w:rPr>
              <w:t>0.968658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LAX1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65146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635717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71902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560719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LAX2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61921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25184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3865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57357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LAX3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710321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4.50662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85774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2.2090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LAX4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30030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193004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291862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2454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LAX5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218884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32057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303309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2.1485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80060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751974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16199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24541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01929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522377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8754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29386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72021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950776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4890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52821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31399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230422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2985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33602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73477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874165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52744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0684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24507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6141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98230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29386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78107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686608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29971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64747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5488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283548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385302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3116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75544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794674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4969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975309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81152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32015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27992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9487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965459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278144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26758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0015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94398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823409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67753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83562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617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51935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78697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533681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705959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51148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2885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04129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306369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858827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11884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6704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46362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9855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0419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9109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06333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94001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78764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96282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99396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52439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83323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87458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609999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19587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49809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24541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62531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970886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71670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70219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32677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976177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19002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941921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77662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1782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4584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9709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74673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563401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725884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0680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210641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883489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327289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36289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79348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979522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81181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30887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3022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01834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44389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0078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77281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8124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59725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86813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070004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799469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13307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528208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4165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71009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88887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9109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12976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40399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858462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54644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389954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246573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692907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03493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950131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688067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269866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94437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33967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813797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0.910811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67679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3.0791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90482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2.2935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54646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073F37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1.22906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180677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1.93464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-0.33596</w:t>
            </w:r>
          </w:p>
        </w:tc>
      </w:tr>
      <w:tr w:rsidR="008634E1" w:rsidRPr="00897371" w:rsidTr="00073F37">
        <w:trPr>
          <w:trHeight w:val="285"/>
        </w:trPr>
        <w:tc>
          <w:tcPr>
            <w:tcW w:w="1668" w:type="dxa"/>
            <w:noWrap/>
            <w:hideMark/>
          </w:tcPr>
          <w:p w:rsidR="008634E1" w:rsidRPr="00897371" w:rsidRDefault="0086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ZmACTIN</w:t>
            </w:r>
          </w:p>
        </w:tc>
        <w:tc>
          <w:tcPr>
            <w:tcW w:w="1646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0086</w:t>
            </w:r>
          </w:p>
        </w:tc>
        <w:tc>
          <w:tcPr>
            <w:tcW w:w="1830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3.003461</w:t>
            </w:r>
          </w:p>
        </w:tc>
        <w:tc>
          <w:tcPr>
            <w:tcW w:w="1689" w:type="dxa"/>
            <w:noWrap/>
            <w:hideMark/>
          </w:tcPr>
          <w:p w:rsidR="008634E1" w:rsidRPr="00897371" w:rsidRDefault="008634E1" w:rsidP="008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371">
              <w:rPr>
                <w:rFonts w:ascii="Times New Roman" w:hAnsi="Times New Roman" w:cs="Times New Roman"/>
                <w:sz w:val="24"/>
                <w:szCs w:val="24"/>
              </w:rPr>
              <w:t>2.997386</w:t>
            </w:r>
          </w:p>
        </w:tc>
      </w:tr>
    </w:tbl>
    <w:p w:rsidR="003C402B" w:rsidRPr="00897371" w:rsidRDefault="003C402B">
      <w:pPr>
        <w:rPr>
          <w:rFonts w:ascii="Times New Roman" w:hAnsi="Times New Roman" w:cs="Times New Roman"/>
          <w:sz w:val="24"/>
          <w:szCs w:val="24"/>
        </w:rPr>
      </w:pPr>
    </w:p>
    <w:sectPr w:rsidR="003C402B" w:rsidRPr="00897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53B" w:rsidRDefault="0031453B" w:rsidP="00897371">
      <w:r>
        <w:separator/>
      </w:r>
    </w:p>
  </w:endnote>
  <w:endnote w:type="continuationSeparator" w:id="0">
    <w:p w:rsidR="0031453B" w:rsidRDefault="0031453B" w:rsidP="0089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53B" w:rsidRDefault="0031453B" w:rsidP="00897371">
      <w:r>
        <w:separator/>
      </w:r>
    </w:p>
  </w:footnote>
  <w:footnote w:type="continuationSeparator" w:id="0">
    <w:p w:rsidR="0031453B" w:rsidRDefault="0031453B" w:rsidP="00897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F12"/>
    <w:rsid w:val="00073F37"/>
    <w:rsid w:val="00184915"/>
    <w:rsid w:val="001A6C42"/>
    <w:rsid w:val="002A1B63"/>
    <w:rsid w:val="002B6185"/>
    <w:rsid w:val="0031453B"/>
    <w:rsid w:val="00394279"/>
    <w:rsid w:val="003C402B"/>
    <w:rsid w:val="00685A31"/>
    <w:rsid w:val="007022B5"/>
    <w:rsid w:val="00852F12"/>
    <w:rsid w:val="008634E1"/>
    <w:rsid w:val="00897371"/>
    <w:rsid w:val="008B1F48"/>
    <w:rsid w:val="00C37CA7"/>
    <w:rsid w:val="00E10815"/>
    <w:rsid w:val="00F4439D"/>
    <w:rsid w:val="00F61253"/>
    <w:rsid w:val="00F9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2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73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7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7371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685A31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2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73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7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7371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685A3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3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9</cp:revision>
  <dcterms:created xsi:type="dcterms:W3CDTF">2014-08-04T04:18:00Z</dcterms:created>
  <dcterms:modified xsi:type="dcterms:W3CDTF">2015-01-30T10:01:00Z</dcterms:modified>
</cp:coreProperties>
</file>